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B11944" w14:textId="77777777" w:rsidR="000249C2" w:rsidRPr="00430EEF" w:rsidRDefault="000249C2" w:rsidP="00600DB0">
      <w:pPr>
        <w:spacing w:line="360" w:lineRule="auto"/>
        <w:rPr>
          <w:rFonts w:ascii="Times New Roman" w:hAnsi="Times New Roman"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69"/>
        <w:gridCol w:w="1842"/>
        <w:gridCol w:w="2014"/>
        <w:gridCol w:w="1269"/>
      </w:tblGrid>
      <w:tr w:rsidR="00E7625E" w:rsidRPr="00E7625E" w14:paraId="2FAAF8EF" w14:textId="77777777" w:rsidTr="00BC7741">
        <w:trPr>
          <w:trHeight w:val="616"/>
        </w:trPr>
        <w:tc>
          <w:tcPr>
            <w:tcW w:w="3369" w:type="dxa"/>
            <w:vAlign w:val="center"/>
          </w:tcPr>
          <w:p w14:paraId="0D2BFD19" w14:textId="77777777" w:rsidR="00CA2769" w:rsidRPr="00E7625E" w:rsidRDefault="00CA2769" w:rsidP="007508E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E7625E">
              <w:rPr>
                <w:rFonts w:ascii="Times New Roman" w:hAnsi="Times New Roman"/>
                <w:b/>
                <w:sz w:val="24"/>
              </w:rPr>
              <w:t>Outcomes</w:t>
            </w:r>
          </w:p>
        </w:tc>
        <w:tc>
          <w:tcPr>
            <w:tcW w:w="1842" w:type="dxa"/>
            <w:vAlign w:val="center"/>
          </w:tcPr>
          <w:p w14:paraId="6B996BAA" w14:textId="48C9F0AC" w:rsidR="00CA2769" w:rsidRPr="00E7625E" w:rsidRDefault="00CA2769" w:rsidP="007508E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E7625E">
              <w:rPr>
                <w:rFonts w:ascii="Times New Roman" w:hAnsi="Times New Roman"/>
                <w:b/>
                <w:sz w:val="24"/>
              </w:rPr>
              <w:t xml:space="preserve">Adjusted* </w:t>
            </w:r>
            <w:r w:rsidR="00505F92" w:rsidRPr="00E76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zard ratio</w:t>
            </w:r>
          </w:p>
        </w:tc>
        <w:tc>
          <w:tcPr>
            <w:tcW w:w="2014" w:type="dxa"/>
            <w:vAlign w:val="center"/>
          </w:tcPr>
          <w:p w14:paraId="77C452D0" w14:textId="47799684" w:rsidR="00CA2769" w:rsidRPr="00E7625E" w:rsidRDefault="00CA2769" w:rsidP="007508E6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E7625E">
              <w:rPr>
                <w:rFonts w:ascii="Times New Roman" w:hAnsi="Times New Roman"/>
                <w:b/>
                <w:sz w:val="24"/>
              </w:rPr>
              <w:t xml:space="preserve">95% </w:t>
            </w:r>
            <w:r w:rsidR="000212AC" w:rsidRPr="00E7625E">
              <w:rPr>
                <w:rFonts w:ascii="Times New Roman" w:hAnsi="Times New Roman"/>
                <w:b/>
                <w:sz w:val="24"/>
              </w:rPr>
              <w:t>c</w:t>
            </w:r>
            <w:r w:rsidR="00505F92" w:rsidRPr="00E76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fidence interval</w:t>
            </w:r>
          </w:p>
        </w:tc>
        <w:tc>
          <w:tcPr>
            <w:tcW w:w="1269" w:type="dxa"/>
            <w:vAlign w:val="center"/>
          </w:tcPr>
          <w:p w14:paraId="41A9F1B8" w14:textId="02200080" w:rsidR="00CA2769" w:rsidRPr="00E7625E" w:rsidRDefault="00505F92" w:rsidP="00600DB0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E7625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E7625E" w:rsidRPr="00E7625E" w14:paraId="5DF502F3" w14:textId="77777777" w:rsidTr="00BC7741">
        <w:trPr>
          <w:trHeight w:val="536"/>
        </w:trPr>
        <w:tc>
          <w:tcPr>
            <w:tcW w:w="3369" w:type="dxa"/>
            <w:vAlign w:val="center"/>
          </w:tcPr>
          <w:p w14:paraId="4D1CC18A" w14:textId="77777777" w:rsidR="00CA2769" w:rsidRPr="00E7625E" w:rsidRDefault="00CA2769" w:rsidP="00600DB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/>
                <w:sz w:val="24"/>
              </w:rPr>
            </w:pPr>
            <w:r w:rsidRPr="00E7625E">
              <w:rPr>
                <w:rFonts w:ascii="Times New Roman" w:hAnsi="Times New Roman"/>
                <w:sz w:val="24"/>
              </w:rPr>
              <w:t>FFR-defer vs. FFR-perform</w:t>
            </w:r>
          </w:p>
        </w:tc>
        <w:tc>
          <w:tcPr>
            <w:tcW w:w="1842" w:type="dxa"/>
            <w:vAlign w:val="center"/>
          </w:tcPr>
          <w:p w14:paraId="6339A75E" w14:textId="77777777" w:rsidR="00CA2769" w:rsidRPr="00E7625E" w:rsidRDefault="00CA2769" w:rsidP="00600DB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14" w:type="dxa"/>
            <w:vAlign w:val="center"/>
          </w:tcPr>
          <w:p w14:paraId="35D6B1FE" w14:textId="77777777" w:rsidR="00CA2769" w:rsidRPr="00E7625E" w:rsidRDefault="00CA2769" w:rsidP="00600DB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69" w:type="dxa"/>
            <w:vAlign w:val="center"/>
          </w:tcPr>
          <w:p w14:paraId="087725E2" w14:textId="77777777" w:rsidR="00CA2769" w:rsidRPr="00E7625E" w:rsidRDefault="00CA2769" w:rsidP="00600DB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7625E" w:rsidRPr="00E7625E" w14:paraId="05AE366D" w14:textId="77777777" w:rsidTr="00BC7741">
        <w:trPr>
          <w:trHeight w:val="441"/>
        </w:trPr>
        <w:tc>
          <w:tcPr>
            <w:tcW w:w="3369" w:type="dxa"/>
            <w:vAlign w:val="center"/>
          </w:tcPr>
          <w:p w14:paraId="1B7F18CB" w14:textId="77777777" w:rsidR="00CA2769" w:rsidRPr="00E7625E" w:rsidRDefault="00CA2769" w:rsidP="00600DB0">
            <w:pPr>
              <w:spacing w:line="360" w:lineRule="auto"/>
              <w:ind w:firstLineChars="350" w:firstLine="840"/>
              <w:rPr>
                <w:rFonts w:ascii="Times New Roman" w:hAnsi="Times New Roman"/>
                <w:sz w:val="24"/>
              </w:rPr>
            </w:pPr>
            <w:r w:rsidRPr="00E7625E">
              <w:rPr>
                <w:rFonts w:ascii="Times New Roman" w:hAnsi="Times New Roman"/>
                <w:sz w:val="24"/>
              </w:rPr>
              <w:t>MACE</w:t>
            </w:r>
          </w:p>
        </w:tc>
        <w:tc>
          <w:tcPr>
            <w:tcW w:w="1842" w:type="dxa"/>
            <w:vAlign w:val="center"/>
          </w:tcPr>
          <w:p w14:paraId="75E6E887" w14:textId="23166D13" w:rsidR="00CA2769" w:rsidRPr="00E7625E" w:rsidRDefault="00CA2769" w:rsidP="00600DB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E7625E">
              <w:rPr>
                <w:rFonts w:ascii="Times New Roman" w:hAnsi="Times New Roman"/>
                <w:sz w:val="24"/>
              </w:rPr>
              <w:t>0.74</w:t>
            </w:r>
            <w:r w:rsidR="007A3C33" w:rsidRPr="00E7625E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014" w:type="dxa"/>
            <w:vAlign w:val="center"/>
          </w:tcPr>
          <w:p w14:paraId="36737981" w14:textId="710F772B" w:rsidR="00CA2769" w:rsidRPr="00E7625E" w:rsidRDefault="00CA2769" w:rsidP="00600DB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E7625E">
              <w:rPr>
                <w:rFonts w:ascii="Times New Roman" w:hAnsi="Times New Roman"/>
                <w:sz w:val="24"/>
              </w:rPr>
              <w:t>0.306</w:t>
            </w:r>
            <w:r w:rsidR="007178F4" w:rsidRPr="00E7625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7625E">
              <w:rPr>
                <w:rFonts w:ascii="Times New Roman" w:hAnsi="Times New Roman"/>
                <w:sz w:val="24"/>
              </w:rPr>
              <w:t>1.79</w:t>
            </w:r>
            <w:r w:rsidR="007A3C33" w:rsidRPr="00E7625E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269" w:type="dxa"/>
            <w:vAlign w:val="center"/>
          </w:tcPr>
          <w:p w14:paraId="07092A73" w14:textId="44E63324" w:rsidR="00CA2769" w:rsidRPr="00E7625E" w:rsidRDefault="00CA2769" w:rsidP="00600DB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E7625E">
              <w:rPr>
                <w:rFonts w:ascii="Times New Roman" w:hAnsi="Times New Roman"/>
                <w:sz w:val="24"/>
              </w:rPr>
              <w:t>0.50</w:t>
            </w:r>
            <w:r w:rsidR="007A3C33" w:rsidRPr="00E7625E">
              <w:rPr>
                <w:rFonts w:ascii="Times New Roman" w:hAnsi="Times New Roman"/>
                <w:sz w:val="24"/>
              </w:rPr>
              <w:t>5</w:t>
            </w:r>
          </w:p>
        </w:tc>
      </w:tr>
      <w:tr w:rsidR="00E7625E" w:rsidRPr="00E7625E" w14:paraId="0A8952BA" w14:textId="77777777" w:rsidTr="00BC7741">
        <w:trPr>
          <w:trHeight w:val="503"/>
        </w:trPr>
        <w:tc>
          <w:tcPr>
            <w:tcW w:w="3369" w:type="dxa"/>
            <w:vAlign w:val="center"/>
          </w:tcPr>
          <w:p w14:paraId="076AB35E" w14:textId="77777777" w:rsidR="00CA2769" w:rsidRPr="00E7625E" w:rsidRDefault="00CA2769" w:rsidP="00600DB0">
            <w:pPr>
              <w:spacing w:line="360" w:lineRule="auto"/>
              <w:ind w:firstLineChars="350" w:firstLine="840"/>
              <w:rPr>
                <w:rFonts w:ascii="Times New Roman" w:hAnsi="Times New Roman"/>
                <w:sz w:val="24"/>
              </w:rPr>
            </w:pPr>
            <w:r w:rsidRPr="00E7625E">
              <w:rPr>
                <w:rFonts w:ascii="Times New Roman" w:hAnsi="Times New Roman"/>
                <w:sz w:val="24"/>
              </w:rPr>
              <w:t>MI/revascularization</w:t>
            </w:r>
          </w:p>
        </w:tc>
        <w:tc>
          <w:tcPr>
            <w:tcW w:w="1842" w:type="dxa"/>
            <w:vAlign w:val="center"/>
          </w:tcPr>
          <w:p w14:paraId="236FC05E" w14:textId="2FBA1F17" w:rsidR="00CA2769" w:rsidRPr="00E7625E" w:rsidRDefault="00CA2769" w:rsidP="00600DB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E7625E">
              <w:rPr>
                <w:rFonts w:ascii="Times New Roman" w:hAnsi="Times New Roman"/>
                <w:sz w:val="24"/>
              </w:rPr>
              <w:t>0.31</w:t>
            </w:r>
            <w:r w:rsidR="007A3C33" w:rsidRPr="00E7625E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2014" w:type="dxa"/>
            <w:vAlign w:val="center"/>
          </w:tcPr>
          <w:p w14:paraId="113397DD" w14:textId="68C1EAD3" w:rsidR="00CA2769" w:rsidRPr="00E7625E" w:rsidRDefault="00CA2769" w:rsidP="00600DB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E7625E">
              <w:rPr>
                <w:rFonts w:ascii="Times New Roman" w:hAnsi="Times New Roman"/>
                <w:sz w:val="24"/>
              </w:rPr>
              <w:t>0.078</w:t>
            </w:r>
            <w:r w:rsidR="007178F4" w:rsidRPr="00E7625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7625E">
              <w:rPr>
                <w:rFonts w:ascii="Times New Roman" w:hAnsi="Times New Roman"/>
                <w:sz w:val="24"/>
              </w:rPr>
              <w:t>1.2</w:t>
            </w:r>
            <w:r w:rsidR="007A3C33" w:rsidRPr="00E7625E">
              <w:rPr>
                <w:rFonts w:ascii="Times New Roman" w:hAnsi="Times New Roman"/>
                <w:sz w:val="24"/>
              </w:rPr>
              <w:t>76</w:t>
            </w:r>
          </w:p>
        </w:tc>
        <w:tc>
          <w:tcPr>
            <w:tcW w:w="1269" w:type="dxa"/>
            <w:vAlign w:val="center"/>
          </w:tcPr>
          <w:p w14:paraId="0355B83B" w14:textId="3DF3EADB" w:rsidR="00CA2769" w:rsidRPr="00E7625E" w:rsidRDefault="00CA2769" w:rsidP="00600DB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E7625E">
              <w:rPr>
                <w:rFonts w:ascii="Times New Roman" w:hAnsi="Times New Roman"/>
                <w:sz w:val="24"/>
              </w:rPr>
              <w:t>0.10</w:t>
            </w:r>
            <w:r w:rsidR="007A3C33" w:rsidRPr="00E7625E">
              <w:rPr>
                <w:rFonts w:ascii="Times New Roman" w:hAnsi="Times New Roman"/>
                <w:sz w:val="24"/>
              </w:rPr>
              <w:t>6</w:t>
            </w:r>
          </w:p>
        </w:tc>
      </w:tr>
      <w:tr w:rsidR="00E7625E" w:rsidRPr="00E7625E" w14:paraId="50452EEB" w14:textId="77777777" w:rsidTr="00BC7741">
        <w:trPr>
          <w:trHeight w:val="551"/>
        </w:trPr>
        <w:tc>
          <w:tcPr>
            <w:tcW w:w="3369" w:type="dxa"/>
            <w:vAlign w:val="center"/>
          </w:tcPr>
          <w:p w14:paraId="51377240" w14:textId="77777777" w:rsidR="00CA2769" w:rsidRPr="00E7625E" w:rsidRDefault="00CA2769" w:rsidP="00600DB0">
            <w:pPr>
              <w:spacing w:line="360" w:lineRule="auto"/>
              <w:ind w:firstLineChars="50" w:firstLine="120"/>
              <w:jc w:val="center"/>
              <w:rPr>
                <w:rFonts w:ascii="Times New Roman" w:hAnsi="Times New Roman"/>
                <w:sz w:val="24"/>
              </w:rPr>
            </w:pPr>
            <w:r w:rsidRPr="00E7625E">
              <w:rPr>
                <w:rFonts w:ascii="Times New Roman" w:hAnsi="Times New Roman"/>
                <w:sz w:val="24"/>
              </w:rPr>
              <w:t>iFR-defer vs. iFR-perform</w:t>
            </w:r>
          </w:p>
        </w:tc>
        <w:tc>
          <w:tcPr>
            <w:tcW w:w="1842" w:type="dxa"/>
            <w:vAlign w:val="center"/>
          </w:tcPr>
          <w:p w14:paraId="5726E26E" w14:textId="77777777" w:rsidR="00CA2769" w:rsidRPr="00E7625E" w:rsidRDefault="00CA2769" w:rsidP="00600DB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14" w:type="dxa"/>
            <w:vAlign w:val="center"/>
          </w:tcPr>
          <w:p w14:paraId="09C9865B" w14:textId="77777777" w:rsidR="00CA2769" w:rsidRPr="00E7625E" w:rsidRDefault="00CA2769" w:rsidP="00600DB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69" w:type="dxa"/>
            <w:vAlign w:val="center"/>
          </w:tcPr>
          <w:p w14:paraId="13341638" w14:textId="77777777" w:rsidR="00CA2769" w:rsidRPr="00E7625E" w:rsidRDefault="00CA2769" w:rsidP="00600DB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7625E" w:rsidRPr="00E7625E" w14:paraId="4DE4EE13" w14:textId="77777777" w:rsidTr="00BC7741">
        <w:trPr>
          <w:trHeight w:val="470"/>
        </w:trPr>
        <w:tc>
          <w:tcPr>
            <w:tcW w:w="3369" w:type="dxa"/>
            <w:vAlign w:val="center"/>
          </w:tcPr>
          <w:p w14:paraId="0925DFA4" w14:textId="77777777" w:rsidR="00CA2769" w:rsidRPr="00E7625E" w:rsidRDefault="00CA2769" w:rsidP="00600DB0">
            <w:pPr>
              <w:spacing w:line="360" w:lineRule="auto"/>
              <w:ind w:firstLineChars="350" w:firstLine="840"/>
              <w:rPr>
                <w:rFonts w:ascii="Times New Roman" w:hAnsi="Times New Roman"/>
                <w:sz w:val="24"/>
              </w:rPr>
            </w:pPr>
            <w:r w:rsidRPr="00E7625E">
              <w:rPr>
                <w:rFonts w:ascii="Times New Roman" w:hAnsi="Times New Roman"/>
                <w:sz w:val="24"/>
              </w:rPr>
              <w:t>MACE</w:t>
            </w:r>
          </w:p>
        </w:tc>
        <w:tc>
          <w:tcPr>
            <w:tcW w:w="1842" w:type="dxa"/>
            <w:vAlign w:val="center"/>
          </w:tcPr>
          <w:p w14:paraId="0D014A22" w14:textId="5E478318" w:rsidR="00CA2769" w:rsidRPr="00E7625E" w:rsidRDefault="00CA2769" w:rsidP="00600DB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E7625E">
              <w:rPr>
                <w:rFonts w:ascii="Times New Roman" w:hAnsi="Times New Roman"/>
                <w:sz w:val="24"/>
              </w:rPr>
              <w:t>0.40</w:t>
            </w:r>
            <w:r w:rsidR="007A3C33" w:rsidRPr="00E7625E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2014" w:type="dxa"/>
            <w:vAlign w:val="center"/>
          </w:tcPr>
          <w:p w14:paraId="0585ACA2" w14:textId="19BD0487" w:rsidR="00CA2769" w:rsidRPr="00E7625E" w:rsidRDefault="00CA2769" w:rsidP="00600DB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E7625E">
              <w:rPr>
                <w:rFonts w:ascii="Times New Roman" w:hAnsi="Times New Roman"/>
                <w:sz w:val="24"/>
              </w:rPr>
              <w:t>0.163</w:t>
            </w:r>
            <w:r w:rsidR="007178F4" w:rsidRPr="00E7625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7625E">
              <w:rPr>
                <w:rFonts w:ascii="Times New Roman" w:hAnsi="Times New Roman"/>
                <w:sz w:val="24"/>
              </w:rPr>
              <w:t>1.01</w:t>
            </w:r>
            <w:r w:rsidR="007A3C33" w:rsidRPr="00E7625E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269" w:type="dxa"/>
            <w:vAlign w:val="center"/>
          </w:tcPr>
          <w:p w14:paraId="743C71C1" w14:textId="77777777" w:rsidR="00CA2769" w:rsidRPr="00E7625E" w:rsidRDefault="00CA2769" w:rsidP="00600DB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E7625E">
              <w:rPr>
                <w:rFonts w:ascii="Times New Roman" w:hAnsi="Times New Roman"/>
                <w:sz w:val="24"/>
              </w:rPr>
              <w:t>0.054</w:t>
            </w:r>
          </w:p>
        </w:tc>
      </w:tr>
      <w:tr w:rsidR="00CA2769" w:rsidRPr="00E7625E" w14:paraId="4231E465" w14:textId="77777777" w:rsidTr="00BC7741">
        <w:trPr>
          <w:trHeight w:val="519"/>
        </w:trPr>
        <w:tc>
          <w:tcPr>
            <w:tcW w:w="3369" w:type="dxa"/>
            <w:vAlign w:val="center"/>
          </w:tcPr>
          <w:p w14:paraId="628E3D92" w14:textId="77777777" w:rsidR="00CA2769" w:rsidRPr="00E7625E" w:rsidRDefault="00CA2769" w:rsidP="00600DB0">
            <w:pPr>
              <w:spacing w:line="360" w:lineRule="auto"/>
              <w:ind w:firstLineChars="350" w:firstLine="840"/>
              <w:rPr>
                <w:rFonts w:ascii="Times New Roman" w:hAnsi="Times New Roman"/>
                <w:sz w:val="24"/>
              </w:rPr>
            </w:pPr>
            <w:r w:rsidRPr="00E7625E">
              <w:rPr>
                <w:rFonts w:ascii="Times New Roman" w:hAnsi="Times New Roman"/>
                <w:sz w:val="24"/>
              </w:rPr>
              <w:t>MI/revascularization</w:t>
            </w:r>
          </w:p>
        </w:tc>
        <w:tc>
          <w:tcPr>
            <w:tcW w:w="1842" w:type="dxa"/>
            <w:vAlign w:val="center"/>
          </w:tcPr>
          <w:p w14:paraId="05DCEEBF" w14:textId="77777777" w:rsidR="00CA2769" w:rsidRPr="00E7625E" w:rsidRDefault="00CA2769" w:rsidP="00600DB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E7625E">
              <w:rPr>
                <w:rFonts w:ascii="Times New Roman" w:hAnsi="Times New Roman"/>
                <w:sz w:val="24"/>
              </w:rPr>
              <w:t>0.137</w:t>
            </w:r>
          </w:p>
        </w:tc>
        <w:tc>
          <w:tcPr>
            <w:tcW w:w="2014" w:type="dxa"/>
            <w:vAlign w:val="center"/>
          </w:tcPr>
          <w:p w14:paraId="07BFCDA9" w14:textId="653F16AF" w:rsidR="00CA2769" w:rsidRPr="00E7625E" w:rsidRDefault="00CA2769" w:rsidP="00600DB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E7625E">
              <w:rPr>
                <w:rFonts w:ascii="Times New Roman" w:hAnsi="Times New Roman"/>
                <w:sz w:val="24"/>
              </w:rPr>
              <w:t>0.025</w:t>
            </w:r>
            <w:r w:rsidR="007178F4" w:rsidRPr="00E7625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7625E">
              <w:rPr>
                <w:rFonts w:ascii="Times New Roman" w:hAnsi="Times New Roman"/>
                <w:sz w:val="24"/>
              </w:rPr>
              <w:t>0.7</w:t>
            </w:r>
            <w:r w:rsidR="007A3C33" w:rsidRPr="00E7625E">
              <w:rPr>
                <w:rFonts w:ascii="Times New Roman" w:hAnsi="Times New Roman"/>
                <w:sz w:val="24"/>
              </w:rPr>
              <w:t>43</w:t>
            </w:r>
          </w:p>
        </w:tc>
        <w:tc>
          <w:tcPr>
            <w:tcW w:w="1269" w:type="dxa"/>
            <w:vAlign w:val="center"/>
          </w:tcPr>
          <w:p w14:paraId="64418FAE" w14:textId="1014F6D5" w:rsidR="00CA2769" w:rsidRPr="00E7625E" w:rsidRDefault="00CA2769" w:rsidP="00600DB0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E7625E">
              <w:rPr>
                <w:rFonts w:ascii="Times New Roman" w:hAnsi="Times New Roman"/>
                <w:sz w:val="24"/>
              </w:rPr>
              <w:t>0.02</w:t>
            </w:r>
            <w:r w:rsidR="007A3C33" w:rsidRPr="00E7625E">
              <w:rPr>
                <w:rFonts w:ascii="Times New Roman" w:hAnsi="Times New Roman"/>
                <w:sz w:val="24"/>
              </w:rPr>
              <w:t>1</w:t>
            </w:r>
          </w:p>
        </w:tc>
      </w:tr>
    </w:tbl>
    <w:p w14:paraId="626503C7" w14:textId="4D4F4126" w:rsidR="0067660D" w:rsidRPr="00E7625E" w:rsidRDefault="0067660D" w:rsidP="00286204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67660D" w:rsidRPr="00E7625E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7CC484" w14:textId="77777777" w:rsidR="00764430" w:rsidRDefault="00764430" w:rsidP="00E10FA2">
      <w:r>
        <w:separator/>
      </w:r>
    </w:p>
  </w:endnote>
  <w:endnote w:type="continuationSeparator" w:id="0">
    <w:p w14:paraId="4E28E5DD" w14:textId="77777777" w:rsidR="00764430" w:rsidRDefault="00764430" w:rsidP="00E10FA2">
      <w:r>
        <w:continuationSeparator/>
      </w:r>
    </w:p>
  </w:endnote>
  <w:endnote w:type="continuationNotice" w:id="1">
    <w:p w14:paraId="380DAED5" w14:textId="77777777" w:rsidR="00764430" w:rsidRDefault="0076443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82545522"/>
      <w:docPartObj>
        <w:docPartGallery w:val="Page Numbers (Bottom of Page)"/>
        <w:docPartUnique/>
      </w:docPartObj>
    </w:sdtPr>
    <w:sdtEndPr/>
    <w:sdtContent>
      <w:p w14:paraId="342519EC" w14:textId="1F919323" w:rsidR="003B06B6" w:rsidRDefault="003B06B6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3F14" w:rsidRPr="00693F14">
          <w:rPr>
            <w:noProof/>
            <w:lang w:val="ja-JP"/>
          </w:rPr>
          <w:t>1</w:t>
        </w:r>
        <w:r>
          <w:fldChar w:fldCharType="end"/>
        </w:r>
      </w:p>
    </w:sdtContent>
  </w:sdt>
  <w:p w14:paraId="2D51E894" w14:textId="77777777" w:rsidR="003B06B6" w:rsidRDefault="003B06B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75C47E" w14:textId="77777777" w:rsidR="00764430" w:rsidRDefault="00764430" w:rsidP="00E10FA2">
      <w:r>
        <w:separator/>
      </w:r>
    </w:p>
  </w:footnote>
  <w:footnote w:type="continuationSeparator" w:id="0">
    <w:p w14:paraId="3E4DC617" w14:textId="77777777" w:rsidR="00764430" w:rsidRDefault="00764430" w:rsidP="00E10FA2">
      <w:r>
        <w:continuationSeparator/>
      </w:r>
    </w:p>
  </w:footnote>
  <w:footnote w:type="continuationNotice" w:id="1">
    <w:p w14:paraId="6AF6A84D" w14:textId="77777777" w:rsidR="00764430" w:rsidRDefault="0076443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8F3E11"/>
    <w:multiLevelType w:val="hybridMultilevel"/>
    <w:tmpl w:val="6C80D3C2"/>
    <w:lvl w:ilvl="0" w:tplc="210289F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20F0CF5"/>
    <w:multiLevelType w:val="hybridMultilevel"/>
    <w:tmpl w:val="4AD2C81A"/>
    <w:lvl w:ilvl="0" w:tplc="68E0CA8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3943"/>
    <w:rsid w:val="00004875"/>
    <w:rsid w:val="000212AC"/>
    <w:rsid w:val="000249C2"/>
    <w:rsid w:val="00074BD8"/>
    <w:rsid w:val="00092010"/>
    <w:rsid w:val="00093943"/>
    <w:rsid w:val="00096E39"/>
    <w:rsid w:val="000975B5"/>
    <w:rsid w:val="000A5022"/>
    <w:rsid w:val="000C0FF8"/>
    <w:rsid w:val="000F1683"/>
    <w:rsid w:val="00104076"/>
    <w:rsid w:val="001050D9"/>
    <w:rsid w:val="001075C2"/>
    <w:rsid w:val="0011451A"/>
    <w:rsid w:val="00123C90"/>
    <w:rsid w:val="00134E99"/>
    <w:rsid w:val="0014238B"/>
    <w:rsid w:val="00145B52"/>
    <w:rsid w:val="00160705"/>
    <w:rsid w:val="001C01BE"/>
    <w:rsid w:val="001C5A32"/>
    <w:rsid w:val="001E001C"/>
    <w:rsid w:val="001E2A4A"/>
    <w:rsid w:val="00207BCA"/>
    <w:rsid w:val="00234076"/>
    <w:rsid w:val="0025753F"/>
    <w:rsid w:val="00285C05"/>
    <w:rsid w:val="00286204"/>
    <w:rsid w:val="002C1944"/>
    <w:rsid w:val="003253CD"/>
    <w:rsid w:val="003408C5"/>
    <w:rsid w:val="00354B48"/>
    <w:rsid w:val="00356077"/>
    <w:rsid w:val="003561D0"/>
    <w:rsid w:val="00357303"/>
    <w:rsid w:val="00360797"/>
    <w:rsid w:val="00361579"/>
    <w:rsid w:val="00363619"/>
    <w:rsid w:val="00366211"/>
    <w:rsid w:val="0038101F"/>
    <w:rsid w:val="003900F3"/>
    <w:rsid w:val="003B06B6"/>
    <w:rsid w:val="003D59CE"/>
    <w:rsid w:val="00430BFC"/>
    <w:rsid w:val="00430EEF"/>
    <w:rsid w:val="004459DB"/>
    <w:rsid w:val="004676B3"/>
    <w:rsid w:val="004745B0"/>
    <w:rsid w:val="00481C24"/>
    <w:rsid w:val="00491521"/>
    <w:rsid w:val="00495BC2"/>
    <w:rsid w:val="004B6534"/>
    <w:rsid w:val="00505F92"/>
    <w:rsid w:val="005936AE"/>
    <w:rsid w:val="00595D2C"/>
    <w:rsid w:val="005B07C4"/>
    <w:rsid w:val="005B3EA2"/>
    <w:rsid w:val="005D02D1"/>
    <w:rsid w:val="00600556"/>
    <w:rsid w:val="00600DB0"/>
    <w:rsid w:val="00646070"/>
    <w:rsid w:val="0067660D"/>
    <w:rsid w:val="00693F14"/>
    <w:rsid w:val="006E12E0"/>
    <w:rsid w:val="00715632"/>
    <w:rsid w:val="007178F4"/>
    <w:rsid w:val="00724987"/>
    <w:rsid w:val="00725CFC"/>
    <w:rsid w:val="00734B30"/>
    <w:rsid w:val="00737DB7"/>
    <w:rsid w:val="00747407"/>
    <w:rsid w:val="007508E6"/>
    <w:rsid w:val="00764430"/>
    <w:rsid w:val="00774DC7"/>
    <w:rsid w:val="00776567"/>
    <w:rsid w:val="00795E63"/>
    <w:rsid w:val="007A3C33"/>
    <w:rsid w:val="007A66F1"/>
    <w:rsid w:val="007E3134"/>
    <w:rsid w:val="007F76BA"/>
    <w:rsid w:val="00801B3E"/>
    <w:rsid w:val="008028CC"/>
    <w:rsid w:val="008106A5"/>
    <w:rsid w:val="00825FB6"/>
    <w:rsid w:val="0085169A"/>
    <w:rsid w:val="00896312"/>
    <w:rsid w:val="008A11BA"/>
    <w:rsid w:val="008A2BC6"/>
    <w:rsid w:val="008B3EAC"/>
    <w:rsid w:val="008C47BB"/>
    <w:rsid w:val="008D4773"/>
    <w:rsid w:val="008E7C5B"/>
    <w:rsid w:val="008F5F19"/>
    <w:rsid w:val="00951248"/>
    <w:rsid w:val="0095166C"/>
    <w:rsid w:val="00987764"/>
    <w:rsid w:val="009920DE"/>
    <w:rsid w:val="009A69A0"/>
    <w:rsid w:val="009B0F1E"/>
    <w:rsid w:val="009E2934"/>
    <w:rsid w:val="009E6ECD"/>
    <w:rsid w:val="00A01C80"/>
    <w:rsid w:val="00A04E30"/>
    <w:rsid w:val="00A141F9"/>
    <w:rsid w:val="00A33007"/>
    <w:rsid w:val="00A33625"/>
    <w:rsid w:val="00A376C6"/>
    <w:rsid w:val="00A5546C"/>
    <w:rsid w:val="00A56E50"/>
    <w:rsid w:val="00A73D64"/>
    <w:rsid w:val="00A73E05"/>
    <w:rsid w:val="00A959C1"/>
    <w:rsid w:val="00AB1581"/>
    <w:rsid w:val="00AD03FE"/>
    <w:rsid w:val="00AD2B3E"/>
    <w:rsid w:val="00AF7738"/>
    <w:rsid w:val="00B56D13"/>
    <w:rsid w:val="00B5721B"/>
    <w:rsid w:val="00B577AA"/>
    <w:rsid w:val="00BA5739"/>
    <w:rsid w:val="00BC7741"/>
    <w:rsid w:val="00C30E3E"/>
    <w:rsid w:val="00C40516"/>
    <w:rsid w:val="00C43DD9"/>
    <w:rsid w:val="00C6608E"/>
    <w:rsid w:val="00C712D4"/>
    <w:rsid w:val="00C8275C"/>
    <w:rsid w:val="00C87663"/>
    <w:rsid w:val="00CA2769"/>
    <w:rsid w:val="00CC0FD4"/>
    <w:rsid w:val="00CF49F1"/>
    <w:rsid w:val="00D019C6"/>
    <w:rsid w:val="00D22CA7"/>
    <w:rsid w:val="00D40F2A"/>
    <w:rsid w:val="00D501D5"/>
    <w:rsid w:val="00D6202F"/>
    <w:rsid w:val="00D64D37"/>
    <w:rsid w:val="00DE7040"/>
    <w:rsid w:val="00E10FA2"/>
    <w:rsid w:val="00E229CE"/>
    <w:rsid w:val="00E4241B"/>
    <w:rsid w:val="00E7625E"/>
    <w:rsid w:val="00E94F1F"/>
    <w:rsid w:val="00EA1304"/>
    <w:rsid w:val="00EB752C"/>
    <w:rsid w:val="00ED2F9D"/>
    <w:rsid w:val="00F0026A"/>
    <w:rsid w:val="00F01160"/>
    <w:rsid w:val="00F20932"/>
    <w:rsid w:val="00F342DB"/>
    <w:rsid w:val="00F4294D"/>
    <w:rsid w:val="00F56A07"/>
    <w:rsid w:val="00F8596D"/>
    <w:rsid w:val="00F9352E"/>
    <w:rsid w:val="00FB2EAC"/>
    <w:rsid w:val="00FE4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D32FAD"/>
  <w15:docId w15:val="{0FFB0C8F-BB10-42C3-9602-4FE5E506A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39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一覧 (表) 6 カラフル1"/>
    <w:basedOn w:val="a1"/>
    <w:uiPriority w:val="51"/>
    <w:rsid w:val="00093943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1">
    <w:name w:val="標準の表 21"/>
    <w:basedOn w:val="a1"/>
    <w:uiPriority w:val="42"/>
    <w:rsid w:val="008C47B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List Paragraph"/>
    <w:basedOn w:val="a"/>
    <w:uiPriority w:val="34"/>
    <w:qFormat/>
    <w:rsid w:val="00F9352E"/>
    <w:pPr>
      <w:ind w:leftChars="400" w:left="840"/>
    </w:pPr>
  </w:style>
  <w:style w:type="table" w:customStyle="1" w:styleId="11">
    <w:name w:val="グリッド (表) 1 淡色1"/>
    <w:basedOn w:val="a1"/>
    <w:uiPriority w:val="46"/>
    <w:rsid w:val="007E313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5">
    <w:name w:val="header"/>
    <w:basedOn w:val="a"/>
    <w:link w:val="a6"/>
    <w:uiPriority w:val="99"/>
    <w:unhideWhenUsed/>
    <w:rsid w:val="00E10FA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10FA2"/>
  </w:style>
  <w:style w:type="paragraph" w:styleId="a7">
    <w:name w:val="footer"/>
    <w:basedOn w:val="a"/>
    <w:link w:val="a8"/>
    <w:uiPriority w:val="99"/>
    <w:unhideWhenUsed/>
    <w:rsid w:val="00E10FA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10FA2"/>
  </w:style>
  <w:style w:type="paragraph" w:styleId="a9">
    <w:name w:val="Balloon Text"/>
    <w:basedOn w:val="a"/>
    <w:link w:val="aa"/>
    <w:uiPriority w:val="99"/>
    <w:semiHidden/>
    <w:unhideWhenUsed/>
    <w:rsid w:val="00366211"/>
    <w:rPr>
      <w:rFonts w:ascii="Times New Roman" w:hAnsi="Times New Roman" w:cs="Times New Roman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66211"/>
    <w:rPr>
      <w:rFonts w:ascii="Times New Roman" w:hAnsi="Times New Roman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D501D5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430EEF"/>
    <w:rPr>
      <w:rFonts w:ascii="Times New Roman" w:hAnsi="Times New Roman"/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430EEF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501D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501D5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512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02D1D0-C292-4620-9B94-000E137DEA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oshitaka Iwanaga</dc:creator>
  <cp:lastModifiedBy>Yoshitaka Iwanaga</cp:lastModifiedBy>
  <cp:revision>6</cp:revision>
  <cp:lastPrinted>2020-02-08T02:16:00Z</cp:lastPrinted>
  <dcterms:created xsi:type="dcterms:W3CDTF">2020-07-15T01:16:00Z</dcterms:created>
  <dcterms:modified xsi:type="dcterms:W3CDTF">2020-07-19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neripw5GMbwt</vt:lpwstr>
  </property>
</Properties>
</file>